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color w:val="0000FF"/>
        </w:rPr>
        <w:t>&gt;Bm_nscaf2828_039</w:t>
      </w:r>
      <w:r>
        <w:rPr/>
        <w:t xml:space="preserve">    </w:t>
      </w:r>
    </w:p>
    <w:p>
      <w:pPr>
        <w:pStyle w:val="Normal"/>
        <w:rPr/>
      </w:pPr>
      <w:r>
        <w:rPr/>
        <w:t>ATGAACTCGTCTATTGGGACAGGATCGAATTACGAGAAATGCTCTAAGATGGCAACTCGGGAGCCGGCAGAGTTTCTGCCCGTGGCAGTGACAACAAATTGCGTTTACTATGATTCACAAGCTGCAAGCTGCGGAGACTCTTCTTCAGATTCACGTTCGCCAGAGACTACTTCAGCAAAGGCTAGCGATCGTGCTTCTCGAATCATTGCAGAAAAAACTCGTCGCAGCCAGTACAATGCATTAATCCATCAAATGAAGTCTCTCCTATCGGACATTGCGCATTCCCAACGGAAAGTTGACAAAACTAGTATTTTGAGACACGCCGTCAACAAACTGCGTAACGAACACGTCTTTGGCGATACCATTAAATGCTGCCATCTAGAAACATGGTCCCCTGCATTTTTAAAGTTTTTTGATCTCATAGGAGGTATCATGTTTGCTGTCACTTGTCGGGGTCGCATTTTTATAGTTTCACCAAATATCCAAGAAAAATTAGGTTATTGCCATATAGATTTAGTAGGCCAGGATTTTTACAAATATGTTCATGAGGAAGACAGAGAAACCCTACGTTGTCACATTTACCCACCTGAACTTCAAACAGGCTGTGATGATCAACTTTTTGAACATAACCATAACTTTCATATTCGTCTGATGAGAGCAGGAGCAAGGTCTGATCATCCCAGATATGAAAAATGTCGTATTAGTGGTATGTTAAGAAAGTCTGATAGAGCTACTGGGAATGAAGTTCAAGATGAGCATGTAGTTAGAAGGCAAAGAGTACGGAATAATCGCACATTTTCCTCCAGTGGAAATGACTTTGTTTTTATTGGTATGATACGTGTGCTTTCTAGCAACTTGCCAGCTCGAATCTTGCCACCAACAGCTTATTCTGAATATTGGACGAGACATTTGATAGATGGCCGGATAGTACAATGTGATCAAAGCATATCATTGGCAGCTGGTTACATGACTGATGAAGTAACAGGTACTTCAGCTTTTGTTTTTATGCACAAAGAAGATGTGCGTTGGGTTATCTGTGTACTTCGTCAAATGAATGATCAGAGTCGAGAGTTTGGGGAATCATATTACAGGTTAATATCTCGTTCTGGTCACTTCATATATATGAGAACTAAAGGATATCTTGAAATTGATAAAAAAACTAAAAAAGTTCAAAGTTTTGTCTGTGTTAATACTGTTATTGGTGAGGAGTTTGGAAAAAGAATGATGGAAGAAATGAAACGAAAGTACTCAGTTATCGTAGGAATGGATAAACAACAACAAGAAAGAGTGTTGACTTATGATGATGCTCCGGTTGAACATCCAAAGTGTCTTGAGCGGATTGTAATGCATCTTGTGGACCTTCC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690_114</w:t>
      </w:r>
      <w:r>
        <w:rPr/>
        <w:t xml:space="preserve">   </w:t>
      </w:r>
    </w:p>
    <w:p>
      <w:pPr>
        <w:pStyle w:val="Normal"/>
        <w:rPr/>
      </w:pPr>
      <w:r>
        <w:rPr/>
        <w:t>ATGGCTGATTGGTCTCTGCTGCACCGCGAGTGGGCCGACTATTACAACCCCTATCTATACCAAGGGTACCCGCCGTACCAGCAACAAGGGGTGGCGGTTCCACAGAATGCGCCCCCGCCGCAAGCGCAACCGTATAATATGCGGCAGAATTCGCCGGCTCTGGCATTGCTGCTGAATACGCAGCGTAACCAGATGCCTCTAGATCCTATTATCTGTCCCCAACCCAGCGGAAGTGATGAGCAGCCACCCAAAGTG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1690_115</w:t>
      </w:r>
      <w:r>
        <w:rPr/>
        <w:t xml:space="preserve">  </w:t>
      </w:r>
    </w:p>
    <w:p>
      <w:pPr>
        <w:pStyle w:val="Normal"/>
        <w:rPr/>
      </w:pPr>
      <w:r>
        <w:rPr/>
        <w:t>ATGGTGCATACGAATCCCGATTTCAACCCGGAGTTCACCGACGCCGTGCTGAAATTATTCAACGGATTTTTGATTACTACTACATATAGAGGCATAATTGTCGTGGTGTCAAAAAATGTACACCAATACTTGGGTTTCCCCGAGCTTGACCTCCTGGGGCAGAACCTGGTGAATCTGACTCATCCGAGAGATCGCCAAATGCTGCTTGAGAAGCTGAAGCCAAGAAGCCAAGTTTTAGGACCAAACGGAGAGCTGTTGATTCCAAATGAGCCCGATGGTGTTTACAAAGTTGTTGAGGGGTTGCGTCGAGAAAAAAGAAGCTTCACCATCAGGTTGAAGAAGCAGGGACCACGTTCCGAACCAACGCAGTATGTAATGTGCCACATCGAAGGCTCATTCAGGAAGGCGGACGGTGCCAACCACACACTTAGCCGCTGTTGTCAGGTGGTGCGTCGCTCTCGTACACGTGGCGAAGCTCCTGAATGCAGCGGAAACGATATAGTGTTCATTGGCGTCGTGCGTCCGTCAGTCGAAACCTTCCATTCAGAGAGCCGAATGGAATCGTTTTGTATGGAGTACCGCACTCGCCACTCTGTCGATGGACAGATCGTCCAATGCGAACAGCGTATCTCGTTGGTCACCGGCTATATGACCCACGAAGTCAAGGGCGTTAATGCCATGAATTTTATGCATCGCGATGACGTGCGCTGGGTCGCCACAGCTCTACGAGATATGTATGATCAACATCGATTGTTCGGAGAGTCCTGTTACCGTCTGATCACCAAAAATGGTCAATTCATTTACATGAGGACACGTGGCCATCTTGATATTGAAAAAGACTCTAAGGCTGTAACCACTTTTGTTTGCACAAACACCGTTATTGGAGAAGAGGAGGGAAAGCGTTTGATCAAAATGATGAAAAAAAGGATCGCCTTATTGACAAAAACAAATGACAAACTCCTCAAATATGATGAGGGTACTTCAAATCAATTGGTTCCAGTCGAAGATCCCAAGCAGCTTGTGAACGTCGTGTTACATATGGTCACAGATTTGCCAACATCAAAGCCAGGCATAGCTTTGAAACAAAATAATCCTGCTTCTCCATCTCATAACTTGAGCATAATTCCACCAAAGAAAGAGCGTATTGTAAGTGGGGTGGAAAAAATTTACACCATTTTCAAAAACATGATGGGTAATACCCCTCCAGTACAGCAGACGCCAACTTGGACAGTGGATGAACCACAAGATGCTATTTTGGATATTAATATGATAAACCAGCCATTATTTGCGACTGAGAATTCTTCTCGTATCCAAGAAATTGATGAATCGAACACGTTTGAAATTTTCGATATGCCGTCGACATCGACCGCTTTGTGCCAAGTGGAACCAAACTACTTTGAAGAAGGGCAGCTAAATGTCACATCTAACAATTTAATGTTTTCCGAAGCAGTGGCCGTCGAACAATATAATCCCGAATTTGGATTGACGGCTACTTCACCTGACGTAACATATCATGATTACTTAAATGTACAGGAAAATGAGATTACATTGGATGACTTCATATTTCCTGAATTAATTGACGAGCCACAGGGAATACAGAGTCCTACTCAAATTAAATACCATTTGGTAATCGATTCTGAGCAAGATTTAAACGAAGCTTTCCAACAAGCCAACAAAAATTCTGCTGCGAACCTGGAATCTGACCTCAACAAAATTGGCATGAAGCGTCCAAATAACTTTTCTGAAGTAGCTTCAAGTAACAAGAAAATATCTAACCCCAATATCGTTGCTGAGAACGACTTCTCCAGTGAATTTGCGTGTCTCGAAAGTTTCTTGGACGATGTCACTCTGAACACTCAGATTGAAACGGCCATTAAATCCTTGGAGCAAACCATCGATCCTAGTTTCCCGGAATTGTTGATTTCATCCGAGGTTCAAGAAATTCTTGGCAAAATAGAAGAGGAACAGAAAAACCAACAACAATA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78_04</w:t>
      </w:r>
      <w:r>
        <w:rPr/>
        <w:t xml:space="preserve">  </w:t>
      </w:r>
    </w:p>
    <w:p>
      <w:pPr>
        <w:pStyle w:val="Normal"/>
        <w:rPr/>
      </w:pPr>
      <w:r>
        <w:rPr/>
        <w:t>ATGCTGCCCGTGGTTCAATCCGAGCCCATGCTTTTCAACTGCGGTGTTCACTCTGTGAATGGCGCCGCAACTCCTTCGATATCGTTGCCACCGTCGTTAACACCAGAATCGGACATTGGCGAATTAGTTGACATCTTCTTCGATGTTGATGTTGCTGTTAATGACCATTCAAGTGTCGATGCCGGTATTCACGTTGCGAGACCTGGTGGACTA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3078_05</w:t>
      </w:r>
      <w:r>
        <w:rPr/>
        <w:t xml:space="preserve">   </w:t>
      </w:r>
    </w:p>
    <w:p>
      <w:pPr>
        <w:pStyle w:val="Normal"/>
        <w:rPr/>
      </w:pPr>
      <w:r>
        <w:rPr/>
        <w:t>ATGTGCATATCTCATAGTAATAAGTGCCAGAATGAGAAAGAGCGACGGAAACTTGAAAACGAAACTATAAATCAACTTGAGGAGCTTCTTGGTACTTGTCTCGCCGAAGTAAAGCAACCGGACAAGAACGGTATTGTCCGAGAGGCCACGCGTCAGATCCAGGAGGTATTGAAACGGCGACGCGAGTGTCCCAGCGAGTGTCCCCTACGATCGCCCCAGTGTCTATCACCAGTACAGGCCGGGGAGATCAGCTCAACACAGCCGCAGTTGCCCTGCACCGGATTACATTATTCTGAAGTCACAACTTTAATTGAGGCACTCAAACATTACACCAATAACCTCGGATGGGTTTTATTGGAAATTAATTCGAAAGGTGAAATAGAGTGTGTATCAGATAATATCAAGGAGTTTATTCTTCACGATAGAACAGAACTATATAGGAAATCGATATTTTCGATTTTACATGAGAAAGATCATGCGAAACTAAGACCGTTACTTAGGAACATACAATCTTTCAACTGGGACTCGGCAGATATTGATAAATTCCACTTTGTGAAAGCAAGGCTCCTCGTTAAAAATTCAAATGGGACTGACTGTGGCGTTTACGTGGAGACAGTGATACACGCTGCGCCAGTGCGCGGCTCTTCTTCGGAGGAGGCCGGCTCCGTCATGTGCGTCATCCGGCGCTGCGACGACGCGTCGGCCGTTCTTATTCCCGACGACGGCGGCCCGCCCGCCATCACCGCCAAGCAGTCCGATCATATCGTCTTCAGATTAGACTGCAATTTTAATATTTTGTCTTGTGACTTGAGTGCAGTGGACAGTATAGTAAACTCACCAGTTTCTCTTGTGGGCACTCGATATTTGGACTTGGTTGACAGTGTTGATCGTCTACGTGTTGCTGCACATCTGCTGGAAGCAGCATCAGCGCCTGCGCCGCCTGCAGTCAGTGAACCGTTTCGACTGCGCGTCACCCCCGACCATCCGTGGTTGCGTGTCAGCGCCCGATCGCGGCTGTTCAGGTCTCAGGCCACTTCTGGTGAACCTGACTTCATAATGTCAACGCACAGCGTTCTTTGTGATGAGGAGATAGATATGTTGGAATCTGAAAGCCCTCGCCCTGCGGTCGGCGGCCCGCTCATGCCCTCCGTGACCAACGGAGAGTCTTCCATGTGCGAGTCGCGGTATCGATCTCCCGTCAGTCCGGCCACGAATCCGTTTTCTATAAACGATTTCGAGTTTGAACCTTGGGCTTCTTCTCTCCTTGGTGAAATGTCAAATGAAGATTCCAAGGAACCCAAGGATGGGTCCGTGGAGGGACCGCCTTCAACCCCGCTCACGCCTCGGGCGCCTTCCACTCCTGGTGAAAGCGCTCACGTCGTACAGCCTCCTGAAGAGCCAAATCGGTTACGAACGCTGTTGAGCAAGAAGCCTAATTCGTCTTCCGAAGCAAACTCCAACTCGAACAATCGTATTCTGAAAGATTTATTGAAGCAAGAAGACGAAGAGGCGACAGGAAGCGAGACGTCGGCGCCGCACACCCCGCACACGCCGATGACACCGCACACCCCGCACACGCCCGGCGCGGCGCTCTCCCCGCTGCACTCCGCGCCGTCGCACGCGCGTCCGCAGGCGCACTTGCAGCCGCACGCCTCGCACTCCGCGGGACAGCACTCCATGCAACAGCTTCATCACAATAATTCCGACGTCCTCCTTAAGATATTAAACGATAAATCAGACGAAGATACGGAGGAAGGGAGAAGAAGCGCTTCGGACAGTAATCGCAGTATGTCCCAGCCCAGCGCGCTCCTCTCCCAGCTGTTGTCGAGCAGCAACGGCCCGGCGGGTAACGGACGCTCGCAGGACGGAAGCGACAACTACCTGGATAGGATCGCCGGTGTCAAACGCAAATTCGAAGACGCCAAAGCGATGAGCGGTAATATGAAGAGAGCGACCCCAGAGAATCAACAGGTGACGTCCAGTGCTGTATCGGTAGCGTCATCGACGGCGACGTCTACGGCCGGGAGCCCGGCGACGAGCGGCCCGGGCATGAGTCCGCTGTGCAAAAAGAACCAGATCCTGGTGTCGTTATTGGCGCGCCAGCAGCCCACGCCCACCACCCCGCTGCCGCTCCCCAACCCCAGCCTGCGCCCCTACGGACCCACCAACCGACCGCGAGCGCCGCCTCCGCCTCACCCGGCTCAGCATCATCACCACCACGCCATGCAACACCACCAGCGGCACCATTCGACGCTCTCCAACATACTCACCGGAGTCAACCATCGGGCGAGCAACGTGAACGGCGGCGGCGGCGGCGGCCCGACGGCGGAGTGCTCGTCTGCGCAGAGCCACCTGCAGATGGTGCTGCAGGGCGGCGCGCGCTACCCGCCCGCCTCCGCGCCCGCGCCCCTGCACTACACCAACACCACGCCGCACCACACCTACAACAGCCAGCCGCCCTCAAGTAGCAGTAGCCTGACTCAAGCCGTTCCCGGTGACGGCGAGGTCCCCAGTGATCTGATGCTGTCCGACATATTGGACGAGTTCATAGAGAGCATGCCCGACTCGGATCGTTCCGCTTCTGATGTTAGCATGCGCCAAAGACAGGGCATGAAAGAGAAGACTGCGATAGTGAACGCCATCCGACAGAGACTGATGCACGAGTGTGAGACGGTCACGAAGAATACAAATGTCACGAGTCCCAGTGCACTGCCGCCATTCTCTGTGCAGAGTCCGGTGTGCAGCATGTACCCGGGCGGCGCCAGCCCAGCGGCCGGCGGCTCGCGCCCGCACTCCATCGCCGAGCAGCGCGCGCGCCTGCTACAGATGCAGCGCTCGCAGCAGATGCTCGTCTCGCCAGAGGCCGCCGATCAGCCCCAGCAGGATCTTGGTTCGACCATTAATGCTCTCGTTTCCGCGACTCCGCCCAACGTGGCTCTGACTCGAACGGATTATCATCATAATCTATATCAAACGAGTCAAATAGGGTCAAATTATGGTACAAATAAAATGACTACCACTAATCAGAACCCCATGTTAAGCAGACAGCTTAGTAGCGAGCTGACTTGTCTCGGCACGGTCAGCGATAGTTATGTCTTGCCCGTCGATCGAATTGCGAAGCAGAGAAGCCGTTTCCCATTTAGCAATCAAGTGCGGCGGCTGAGGTGCTGTGTGCCCACAGGTGCGGGAGGCGGCGGCGGGACGAGCGGCGGGGCGGGCGGCGGCGCGGGGGGAGGCGCGGGCGGCACGTCGGAGTACGTGCGCAACGAGCTGCGCGCAGTCGTGGGGGCGCGCTCGGCCCGCCCAGACTTGCATACGCTGCAGCCGCCGGACCTCGACCCGCTCGTCTCCTTCGACATGCCCGCGCCAGGTGGCGGCAGTACCGCACTGGGAGGCCGGGCCGCGGCGGCGACAAGCTCGTGGGAGTCGCAACAGTGCACCCCGAATACTACGGAGGCGGGCTCGGCGGAGGCGGCGGACGGTGATGAGACGCAGACGGGCGGGTCGGCGGGCGCGGGCAGTAAGGCGTCGCTGCTGCAGAAGCTGTTGTCGCAGT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color w:val="0000FF"/>
        </w:rPr>
        <w:t>&gt;Bm_nscaf2589_179</w:t>
      </w:r>
      <w:r>
        <w:rPr/>
        <w:t xml:space="preserve">   </w:t>
      </w:r>
    </w:p>
    <w:p>
      <w:pPr>
        <w:pStyle w:val="Normal"/>
        <w:rPr/>
      </w:pPr>
      <w:r>
        <w:rPr/>
        <w:t>ATGATAGGTGACGAGGAGCGAGTTCATCAGTGCGGCGAGTGTGGTTTGACATTGTCCACCCGCAGTGCGCTTACAGCACACGCACGATCCCATCGTTCTACTGCTGATGCACATCGCTGCGACGTGTGCCATAAGACTTTTGCTGTGCCTGCACGACTCGTGCGCCACTACCGAACCCATACTGGCGAGCGACCATTTGAATGTGAATATTGCCATAAAATGTTTAGTGTGAAAGAAAATTTGCAAGTACACCGTCGTATTCACACAAAGGAGAGGCCGTATCGGTGCAATGTTTGTGATGCGGCATTCGAGCATTCCGGAAAACTTCACAGACATGCTAGAATCCATACCGGCGAGAGACCGCACGCATGTCCACATTGTCATAAGACGTTCATACAATCTGGTCAACTGGTCATACATTTAAGGACCCACACAGGTGAGAAACCCTATCGTTGTCCTGCACCTGGATGCGGAAAGGGCTTCACCTGCTCTAAACAGCTTAAAGTACATTCTCGTACCCACACGGGAGAGCGACCCTATACTTGTGAAATTTGTCTCAGGGACTTTGGTTATAATCATGTTCTCAAATTACATCGTTTTCAACATTTTGGCGAGCGCTGTTATCGTTGCACTGTATGCGACGGTACATTTAATACAAAAAAACAAATGGAGGCCCATATTTACAAAGAACATGGCGCGGAAGCCCCCCGCACTGCACCTTTACAGAGTACAACACCAATGGCTGCCGATGGTAAAGTGATGTGTGACTTGGTTGAAGCTGCTTTGCAACAGCTTCCTCCTACTCCACCTAGTTCACCGCCATCACCTAGATGTCCCAGTATTTCAGTGGTTCCAATGATGCCATCGTCAACTCAAGTCAACGATACGCCGACATCATTAGCTGCGGTCCCCGTACATTACATTTCGTTGCCGTCTGATTTACCGCCTAGAAAACGTAAATTTATTCCTCACATAAACGAAGAAATTACTCCGGCTGTGCGTCATACTTCTGTTATACAATTTGCTCCGCCAGCTACAGAATCAT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2T07:58:00Z</dcterms:created>
  <dc:creator>Administrator</dc:creator>
  <dc:description/>
  <cp:keywords/>
  <dc:language>en-US</dc:language>
  <cp:lastModifiedBy>Administrator</cp:lastModifiedBy>
  <dcterms:modified xsi:type="dcterms:W3CDTF">2014-02-22T08:03:00Z</dcterms:modified>
  <cp:revision>2</cp:revision>
  <dc:subject/>
  <dc:title/>
</cp:coreProperties>
</file>